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709"/>
        <w:gridCol w:w="709"/>
        <w:gridCol w:w="894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723"/>
        <w:gridCol w:w="723"/>
        <w:gridCol w:w="825"/>
      </w:tblGrid>
      <w:tr>
        <w:trPr>
          <w:trHeight w:val="300" w:hRule="atLeast"/>
        </w:trPr>
        <w:tc>
          <w:tcPr>
            <w:tcW w:w="16799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8"/>
              </w:rPr>
              <w:t xml:space="preserve">Phylogeny of </w:t>
            </w:r>
            <w:r>
              <w:rPr>
                <w:rFonts w:cs="Times New Roman" w:ascii="Times New Roman" w:hAnsi="Times New Roman"/>
                <w:b/>
                <w:bCs/>
                <w:i/>
                <w:sz w:val="28"/>
              </w:rPr>
              <w:t>aac(6')-Ib-cr</w:t>
            </w:r>
            <w:r>
              <w:rPr>
                <w:rFonts w:cs="Times New Roman" w:ascii="Times New Roman" w:hAnsi="Times New Roman"/>
                <w:b/>
                <w:bCs/>
                <w:sz w:val="28"/>
              </w:rPr>
              <w:t xml:space="preserve"> nucleotide sequences identified in this study</w:t>
            </w:r>
          </w:p>
        </w:tc>
      </w:tr>
      <w:tr>
        <w:trPr>
          <w:trHeight w:val="510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linical Isola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07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7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1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7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3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8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9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7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5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1040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07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9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8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4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56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5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8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8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1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4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5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6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5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22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9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9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3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9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7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0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9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6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9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7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7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4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6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6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9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4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7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5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9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8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0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4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0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4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1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0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7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5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5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2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8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8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9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7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23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8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9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8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3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8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7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2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8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6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8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3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6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7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6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3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4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9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4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7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5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2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0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83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9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1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7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4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9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2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8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5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4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73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7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65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1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7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9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4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9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3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82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9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2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24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4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7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1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9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9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3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4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2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1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4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3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4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5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8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00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3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1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8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5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8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3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8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83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55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29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4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5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5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7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1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8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2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8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0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2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9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5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4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21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6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4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3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6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82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02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8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6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79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.97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6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5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4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7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4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3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28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99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62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7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4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8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.6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left="-1260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±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he values in the table are provided in the terms of percentages, i.e., the number of changes per 100 nucleotides of the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aac(6’)-Ib-cr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gene sequence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8:58:00Z</dcterms:created>
  <dc:creator>YUGA</dc:creator>
  <dc:description/>
  <cp:keywords/>
  <dc:language>en-US</dc:language>
  <cp:lastModifiedBy>lenovo</cp:lastModifiedBy>
  <dcterms:modified xsi:type="dcterms:W3CDTF">2016-03-21T06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